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2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2.xml" Id="rId1" 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58295017" wp14:paraId="38750298" wp14:textId="581431D5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58295017" w:rsidR="1FE24B8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Table </w:t>
      </w:r>
      <w:r w:rsidRPr="58295017" w:rsidR="44E28A5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S</w:t>
      </w:r>
      <w:r w:rsidRPr="58295017" w:rsidR="1FE24B8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.</w:t>
      </w:r>
      <w:r w:rsidRPr="58295017" w:rsidR="1FE24B8E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</w:t>
      </w:r>
      <w:r w:rsidRPr="58295017" w:rsidR="1FE24B8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Results of effectiveness on short-term memory and attention improvement within groups</w:t>
      </w:r>
    </w:p>
    <w:tbl>
      <w:tblPr>
        <w:tblStyle w:val="PlainTable2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855"/>
        <w:gridCol w:w="1170"/>
        <w:gridCol w:w="585"/>
        <w:gridCol w:w="870"/>
        <w:gridCol w:w="870"/>
        <w:gridCol w:w="765"/>
        <w:gridCol w:w="765"/>
        <w:gridCol w:w="900"/>
        <w:gridCol w:w="450"/>
        <w:gridCol w:w="720"/>
        <w:gridCol w:w="990"/>
      </w:tblGrid>
      <w:tr w:rsidR="58295017" w:rsidTr="58295017" w14:paraId="4A564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8FE15E7" w14:textId="1C37C9AE">
            <w:pPr>
              <w:jc w:val="both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Group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34CAE187" w14:textId="1E5D7FDA">
            <w:pPr>
              <w:ind w:left="-20" w:right="-20"/>
              <w:jc w:val="both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Functio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5" w:type="dxa"/>
            <w:tcBorders>
              <w:top w:val="single" w:color="7F7F7F" w:themeColor="text1" w:themeTint="80" w:sz="6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36577BE7" w14:textId="0764DAFA">
            <w:pPr>
              <w:jc w:val="both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40" w:type="dxa"/>
            <w:gridSpan w:val="2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5164DDA9" w14:textId="14D3A2D0">
            <w:pPr>
              <w:ind w:left="-20" w:right="-20"/>
              <w:jc w:val="both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Pre-te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gridSpan w:val="2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F863DD5" w14:textId="3F8F151B">
            <w:pPr>
              <w:ind w:left="-20" w:right="-20"/>
              <w:jc w:val="both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Post-te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vMerge w:val="restart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8295017" w:rsidP="58295017" w:rsidRDefault="58295017" w14:paraId="0D943DAA" w14:textId="121EC935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vMerge w:val="restart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8295017" w:rsidP="58295017" w:rsidRDefault="58295017" w14:paraId="4179BD59" w14:textId="0D6E309B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d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vMerge w:val="restart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8295017" w:rsidP="58295017" w:rsidRDefault="58295017" w14:paraId="3F155E52" w14:textId="09CC044C">
            <w:pPr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7"/>
                <w:szCs w:val="17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p</w:t>
            </w:r>
            <w:r w:rsidRPr="58295017" w:rsidR="5829501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vertAlign w:val="superscript"/>
                <w:lang w:val="en-GB"/>
              </w:rPr>
              <w:t>Holm’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8295017" w:rsidP="58295017" w:rsidRDefault="58295017" w14:paraId="65C6AACA" w14:textId="0D2DADFE">
            <w:pPr>
              <w:ind w:left="-90"/>
              <w:jc w:val="both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7"/>
                <w:szCs w:val="17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Cohen d</w:t>
            </w: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vertAlign w:val="subscript"/>
                <w:lang w:val="en-GB"/>
              </w:rPr>
              <w:t>z</w:t>
            </w:r>
          </w:p>
        </w:tc>
      </w:tr>
      <w:tr w:rsidR="58295017" w:rsidTr="58295017" w14:paraId="558FDE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561DB38E" w14:textId="1CC13137">
            <w:pPr>
              <w:jc w:val="both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38ACAE3" w14:textId="7DDF0B29">
            <w:pPr>
              <w:ind w:left="-20" w:right="-2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5D372C5A" w14:textId="2B58D9E8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17D019DA" w14:textId="04FAB590">
            <w:pPr>
              <w:ind w:left="-20" w:right="-2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M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6CECDBAC" w14:textId="774BA73B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6E4B39F4" w14:textId="20E34394">
            <w:pPr>
              <w:ind w:left="-20" w:right="-2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5" w:type="dxa"/>
            <w:tcBorders>
              <w:top w:val="nil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FF4F7A5" w14:textId="2E3704CA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vMerge/>
            <w:tcBorders>
              <w:top w:sz="0"/>
              <w:left w:val="nil" w:sz="0"/>
              <w:bottom w:val="single" w:color="7F7F7F" w:themeColor="text1" w:themeTint="80" w:sz="0"/>
              <w:right w:sz="0"/>
            </w:tcBorders>
            <w:tcMar/>
            <w:vAlign w:val="center"/>
          </w:tcPr>
          <w:p w14:paraId="784B87A8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vMerge/>
            <w:tcBorders>
              <w:top w:sz="0"/>
              <w:left w:val="nil" w:sz="0"/>
              <w:bottom w:val="single" w:color="7F7F7F" w:themeColor="text1" w:themeTint="80" w:sz="0"/>
              <w:right w:sz="0"/>
            </w:tcBorders>
            <w:tcMar/>
            <w:vAlign w:val="center"/>
          </w:tcPr>
          <w:p w14:paraId="4330A9F3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vMerge/>
            <w:tcBorders>
              <w:top w:sz="0"/>
              <w:left w:val="nil" w:sz="0"/>
              <w:bottom w:val="single" w:color="7F7F7F" w:themeColor="text1" w:themeTint="80" w:sz="0"/>
              <w:right w:sz="0"/>
            </w:tcBorders>
            <w:tcMar/>
            <w:vAlign w:val="center"/>
          </w:tcPr>
          <w:p w14:paraId="59BA4E93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top w:sz="0"/>
              <w:left w:val="nil" w:sz="0"/>
              <w:bottom w:val="single" w:color="7F7F7F" w:themeColor="text1" w:themeTint="80" w:sz="0"/>
              <w:right w:sz="0"/>
            </w:tcBorders>
            <w:tcMar/>
            <w:vAlign w:val="center"/>
          </w:tcPr>
          <w:p w14:paraId="7FF47D49"/>
        </w:tc>
      </w:tr>
      <w:tr w:rsidR="58295017" w:rsidTr="58295017" w14:paraId="67398E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0" w:type="dxa"/>
            <w:gridSpan w:val="11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58295017" w:rsidP="58295017" w:rsidRDefault="58295017" w14:paraId="55EA697B" w14:textId="4767C2E7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Target function improvement</w:t>
            </w:r>
          </w:p>
        </w:tc>
      </w:tr>
      <w:tr w:rsidR="58295017" w:rsidTr="58295017" w14:paraId="3F81C2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vMerge w:val="restart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85BCF9E" w14:textId="6B920661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Contro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color="7F7F7F" w:themeColor="text1" w:themeTint="80" w:sz="6"/>
              <w:bottom w:val="nil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7C9559E" w14:textId="670CA440">
            <w:pPr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Short-term visual memo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5" w:type="dxa"/>
            <w:tcBorders>
              <w:top w:val="single" w:color="7F7F7F" w:themeColor="text1" w:themeTint="80" w:sz="6"/>
              <w:left w:val="nil"/>
              <w:bottom w:val="nil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3D7E7E48" w14:textId="675D86E2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3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nil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3B247624" w14:textId="084B5DCC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15.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nil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64B8F79" w14:textId="40C2D798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8.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5" w:type="dxa"/>
            <w:tcBorders>
              <w:top w:val="single" w:color="7F7F7F" w:themeColor="text1" w:themeTint="80" w:sz="6"/>
              <w:left w:val="nil"/>
              <w:bottom w:val="nil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15CB1909" w14:textId="5E5D6356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15.6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5" w:type="dxa"/>
            <w:tcBorders>
              <w:top w:val="single" w:color="7F7F7F" w:themeColor="text1" w:themeTint="80" w:sz="6"/>
              <w:left w:val="nil"/>
              <w:bottom w:val="nil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1D264246" w14:textId="6146A643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8.3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nil" w:color="7F7F7F" w:themeColor="text1" w:themeTint="80" w:sz="6"/>
              <w:left w:val="nil"/>
              <w:bottom w:val="nil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60A99142" w14:textId="271A1333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-0.44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il" w:color="7F7F7F" w:themeColor="text1" w:themeTint="80" w:sz="6"/>
              <w:left w:val="nil"/>
              <w:bottom w:val="nil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803D882" w14:textId="30B0407F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Borders>
              <w:top w:val="nil" w:color="7F7F7F" w:themeColor="text1" w:themeTint="80" w:sz="6"/>
              <w:left w:val="nil"/>
              <w:bottom w:val="nil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13E3DAA" w14:textId="4C365780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.6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 w:color="7F7F7F" w:themeColor="text1" w:themeTint="80" w:sz="6"/>
              <w:left w:val="nil"/>
              <w:bottom w:val="nil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BBB7E9D" w14:textId="0FA6A813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0.07</w:t>
            </w:r>
          </w:p>
        </w:tc>
      </w:tr>
      <w:tr w:rsidR="58295017" w:rsidTr="58295017" w14:paraId="2BBBC2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39FAB83C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1A6CD59" w14:textId="5C426EDA">
            <w:pPr>
              <w:ind w:left="-20" w:right="-2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Attention-orientation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149908B" w14:textId="54604653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4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59B52B7A" w14:textId="5305EFB2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16.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2D0A664" w14:textId="3A9F3E6F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2.2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2B1A345" w14:textId="06A7BA16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16.6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661242AD" w14:textId="2BE8060F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1.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D674F04" w14:textId="00946685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-2.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038A8A0" w14:textId="07C20D44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352DF5D2" w14:textId="4DBD769E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.</w:t>
            </w: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11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D0F7094" w14:textId="55286040">
            <w:pPr>
              <w:spacing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0.34</w:t>
            </w:r>
          </w:p>
        </w:tc>
      </w:tr>
      <w:tr w:rsidR="58295017" w:rsidTr="58295017" w14:paraId="09CD01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vMerge/>
            <w:tcBorders>
              <w:top w:sz="0"/>
              <w:left w:val="nil" w:sz="0"/>
              <w:bottom w:val="single" w:color="7F7F7F" w:themeColor="text1" w:themeTint="80" w:sz="0"/>
              <w:right w:sz="0"/>
            </w:tcBorders>
            <w:tcMar/>
            <w:vAlign w:val="center"/>
          </w:tcPr>
          <w:p w14:paraId="30246D0B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6B9A17F9" w14:textId="6788AA35">
            <w:pPr>
              <w:spacing w:before="0" w:beforeAutospacing="off" w:after="0" w:afterAutospacing="off" w:line="240" w:lineRule="auto"/>
              <w:ind w:left="-20" w:right="-2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Selective visual attention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3280571" w14:textId="653212E9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4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61DA5FA4" w14:textId="3F2D00DB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67.3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3E086C1F" w14:textId="71BD402A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32.8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50B57EEB" w14:textId="1A7E955D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62.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FE393D8" w14:textId="405B5F5F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30.3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38FA995B" w14:textId="0A3907CC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1.4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5056E1CC" w14:textId="1E6C3519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1166466A" w14:textId="3786725F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.334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342720DD" w14:textId="418943B5">
            <w:pPr>
              <w:spacing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-0.22</w:t>
            </w:r>
          </w:p>
        </w:tc>
      </w:tr>
      <w:tr w:rsidR="58295017" w:rsidTr="58295017" w14:paraId="1AD762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vMerge w:val="restart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325A8C41" w14:textId="4037F693">
            <w:pPr>
              <w:spacing w:before="0" w:beforeAutospacing="off" w:after="0" w:afterAutospacing="off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A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color="7F7F7F" w:themeColor="text1" w:themeTint="80" w:sz="6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685DA61" w14:textId="10250A3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MCGCF 3-min recall sco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6D81801C" w14:textId="4BBC4016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3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77F8AFB" w14:textId="26179834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15.6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66FCD5AB" w14:textId="596438E4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7.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6C9E8FD" w14:textId="089D6CC1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20.7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5AD69E1A" w14:textId="4BBD5756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8.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AC1D8B0" w14:textId="43B2B82F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-5.15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502D4ADE" w14:textId="007C6419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E124F06" w14:textId="3BB03D47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.00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4903DD6" w14:textId="156A4419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0.84</w:t>
            </w:r>
          </w:p>
        </w:tc>
      </w:tr>
      <w:tr w:rsidR="58295017" w:rsidTr="58295017" w14:paraId="53CF8D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3C717D48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9969DF5" w14:textId="62B4A938">
            <w:pPr>
              <w:ind w:left="-20" w:right="-2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Attention-orientation (ACE-III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5F8409E0" w14:textId="47A6B2C4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3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3DC22CA3" w14:textId="7D9ADA56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16.6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5D4F80F6" w14:textId="296C0755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1.5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A23DA5E" w14:textId="724CBF56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16.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7966EF4" w14:textId="567CC3A5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2.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5AFB178C" w14:textId="0DC713D9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1.18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57EA4D75" w14:textId="1BA42DAB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BB0F4E0" w14:textId="33087FFE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.24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DFA8804" w14:textId="7CAF7D64">
            <w:pPr>
              <w:spacing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-0.19</w:t>
            </w:r>
          </w:p>
        </w:tc>
      </w:tr>
      <w:tr w:rsidR="58295017" w:rsidTr="58295017" w14:paraId="0747E8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vMerge/>
            <w:tcBorders>
              <w:top w:sz="0"/>
              <w:left w:val="nil" w:sz="0"/>
              <w:bottom w:val="single" w:color="7F7F7F" w:themeColor="text1" w:themeTint="80" w:sz="0"/>
              <w:right w:sz="0"/>
            </w:tcBorders>
            <w:tcMar/>
            <w:vAlign w:val="center"/>
          </w:tcPr>
          <w:p w14:paraId="2E0B416B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F6B355A" w14:textId="7E863F91">
            <w:pPr>
              <w:ind w:left="-20" w:right="-2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Visual-spatial attention (TMT-A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5BD954A" w14:textId="0DEA6182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3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1F0B594D" w14:textId="11FD9756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54.2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1974887" w14:textId="3CE746BC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28.7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1DBB56BC" w14:textId="49656EC6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47.6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4B01B92" w14:textId="734E4131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20.8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59569CA9" w14:textId="665C6984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2.89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5FB407F3" w14:textId="2A34A2A2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D79FC0A" w14:textId="67DF3094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.0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10AA3AF" w14:textId="573BBF63">
            <w:pPr>
              <w:spacing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-0.43</w:t>
            </w:r>
          </w:p>
        </w:tc>
      </w:tr>
      <w:tr w:rsidR="58295017" w:rsidTr="58295017" w14:paraId="793520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vMerge w:val="restart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5C0FF9B4" w14:textId="4DDCC4F2">
            <w:pPr>
              <w:spacing w:before="0" w:beforeAutospacing="off" w:after="0" w:afterAutospacing="off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EP</w:t>
            </w:r>
          </w:p>
          <w:p w:rsidR="58295017" w:rsidP="58295017" w:rsidRDefault="58295017" w14:paraId="497639A5" w14:textId="20471830">
            <w:pPr>
              <w:jc w:val="both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color="7F7F7F" w:themeColor="text1" w:themeTint="80" w:sz="6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1743C104" w14:textId="3C0F698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MCGCF 3-min recall sco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4AA59B3" w14:textId="398B9DB2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3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27CADFC" w14:textId="0A75BD5D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16.2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EEAB006" w14:textId="127ECE7B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10.5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54EBA57" w14:textId="272F5C94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18.5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18C73495" w14:textId="2DFCF468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9.3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53A573BD" w14:textId="31607EB4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-2.2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961286E" w14:textId="73929FD5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3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A3733A9" w14:textId="2899FECC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.03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1620ECA0" w14:textId="47398C4C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0.38</w:t>
            </w:r>
          </w:p>
        </w:tc>
      </w:tr>
      <w:tr w:rsidR="58295017" w:rsidTr="58295017" w14:paraId="751089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08EA53D8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1E4ED89" w14:textId="06BF4822">
            <w:pPr>
              <w:ind w:left="-20" w:right="-2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Attention-orientation (ACE-III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6E4EA18A" w14:textId="61CFDA3F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4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3C981672" w14:textId="5EC94362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15.8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35CBC452" w14:textId="745AA597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2.2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112EE345" w14:textId="6D321850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16.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4702808" w14:textId="70D15130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1.7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3C2E5DCA" w14:textId="57FA9879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-4.2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5ACF1279" w14:textId="56377033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4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3A4FABAC" w14:textId="7B89D60E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.00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C38A7A3" w14:textId="589E3774">
            <w:pPr>
              <w:spacing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0.65</w:t>
            </w:r>
          </w:p>
        </w:tc>
      </w:tr>
      <w:tr w:rsidR="58295017" w:rsidTr="58295017" w14:paraId="617AEB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vMerge/>
            <w:tcBorders>
              <w:top w:val="single" w:color="7F7F7F" w:themeColor="text1" w:themeTint="80" w:sz="0"/>
              <w:left w:val="nil" w:sz="0"/>
              <w:bottom w:val="single" w:color="7F7F7F" w:themeColor="text1" w:themeTint="80" w:sz="0"/>
              <w:right w:sz="0"/>
            </w:tcBorders>
            <w:tcMar/>
            <w:vAlign w:val="center"/>
          </w:tcPr>
          <w:p w14:paraId="5F54098A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864F3E2" w14:textId="5C8B5AC7">
            <w:pPr>
              <w:ind w:left="-20" w:right="-2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Visual-spatial attention (TMT-A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67EC1C18" w14:textId="0C4D5ACD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4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677E6035" w14:textId="7D5B842D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58.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C3A4BDF" w14:textId="01405725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35.5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B76AAC7" w14:textId="58BBBAB3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49.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6CF70753" w14:textId="77556FF1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26.7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13A2FF0A" w14:textId="6F1B0FA6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3.07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1871973B" w14:textId="7765CB55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4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48A5880" w14:textId="130E56B2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.0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6396B173" w14:textId="2F8CE7A3">
            <w:pPr>
              <w:spacing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-0.5</w:t>
            </w:r>
          </w:p>
        </w:tc>
      </w:tr>
    </w:tbl>
    <w:p xmlns:wp14="http://schemas.microsoft.com/office/word/2010/wordml" w:rsidP="58295017" wp14:paraId="625AB544" wp14:textId="04494B80">
      <w:pPr>
        <w:spacing w:after="28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58295017" w:rsidR="6A84BE0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MCGCF = Medical College of Georgia Complex Figures Forms A and B; TMT = Trail Making Test Forms A and B; ACE-III = Addenbrooke's Cognitive Examination III; nVR = non-immersive VR group; iVR = immersive VR group.</w:t>
      </w:r>
    </w:p>
    <w:p xmlns:wp14="http://schemas.microsoft.com/office/word/2010/wordml" wp14:paraId="4AC22BD4" wp14:textId="5DF8BDB5">
      <w:r>
        <w:br w:type="page"/>
      </w:r>
    </w:p>
    <w:p xmlns:wp14="http://schemas.microsoft.com/office/word/2010/wordml" w:rsidP="58295017" wp14:paraId="37FF5379" wp14:textId="368B45D3">
      <w:pPr>
        <w:spacing w:after="0" w:line="240" w:lineRule="auto"/>
        <w:ind w:firstLine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58295017" w:rsidR="2185577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Table S2.</w:t>
      </w:r>
      <w:r w:rsidRPr="58295017" w:rsidR="2185577E">
        <w:rPr>
          <w:rFonts w:ascii="Times New Roman" w:hAnsi="Times New Roman" w:eastAsia="Times New Roman" w:cs="Times New Roman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</w:t>
      </w:r>
      <w:r w:rsidRPr="58295017" w:rsidR="2185577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Results of effectiveness on short-term memory and attention improvement within groups</w:t>
      </w:r>
    </w:p>
    <w:tbl>
      <w:tblPr>
        <w:tblStyle w:val="PlainTable2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885"/>
        <w:gridCol w:w="1230"/>
        <w:gridCol w:w="570"/>
        <w:gridCol w:w="915"/>
        <w:gridCol w:w="795"/>
        <w:gridCol w:w="810"/>
        <w:gridCol w:w="795"/>
        <w:gridCol w:w="870"/>
        <w:gridCol w:w="435"/>
        <w:gridCol w:w="705"/>
        <w:gridCol w:w="945"/>
      </w:tblGrid>
      <w:tr w:rsidR="58295017" w:rsidTr="58295017" w14:paraId="057B0C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Merge w:val="restart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58295017" w:rsidP="58295017" w:rsidRDefault="58295017" w14:paraId="79377936" w14:textId="6959BEF9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Group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0" w:type="dxa"/>
            <w:vMerge w:val="restart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58295017" w:rsidP="58295017" w:rsidRDefault="58295017" w14:paraId="53C27A65" w14:textId="5F95D809">
            <w:pPr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Functions</w:t>
            </w:r>
          </w:p>
          <w:p w:rsidR="58295017" w:rsidP="58295017" w:rsidRDefault="58295017" w14:paraId="798C2DB1" w14:textId="7B216DE9">
            <w:pPr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0" w:type="dxa"/>
            <w:vMerge w:val="restart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58295017" w:rsidP="58295017" w:rsidRDefault="58295017" w14:paraId="221AF3E3" w14:textId="53A92956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Borders>
              <w:top w:val="single" w:color="7F7F7F" w:themeColor="text1" w:themeTint="80" w:sz="6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D47D936" w14:textId="5C597A13">
            <w:pPr>
              <w:ind w:left="-20" w:right="-20"/>
              <w:jc w:val="both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Pre-te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BF8FA40" w14:textId="19197CE0">
            <w:pPr>
              <w:jc w:val="both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9369DCB" w14:textId="29B10FDC">
            <w:pPr>
              <w:ind w:left="-20" w:right="-20"/>
              <w:jc w:val="both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Post-te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2457D27" w14:textId="1FA0E518">
            <w:pPr>
              <w:jc w:val="both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vMerge w:val="restart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58295017" w:rsidP="58295017" w:rsidRDefault="58295017" w14:paraId="2AA6B812" w14:textId="2829450C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5" w:type="dxa"/>
            <w:vMerge w:val="restart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58295017" w:rsidP="58295017" w:rsidRDefault="58295017" w14:paraId="6B794ED7" w14:textId="5EE7F3F5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d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5" w:type="dxa"/>
            <w:vMerge w:val="restart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58295017" w:rsidP="58295017" w:rsidRDefault="58295017" w14:paraId="28B6CA1E" w14:textId="6EF639AF">
            <w:pPr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7"/>
                <w:szCs w:val="17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 p</w:t>
            </w:r>
            <w:r w:rsidRPr="58295017" w:rsidR="5829501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vertAlign w:val="superscript"/>
                <w:lang w:val="en-GB"/>
              </w:rPr>
              <w:t xml:space="preserve"> Holm’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vMerge w:val="restart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58295017" w:rsidP="58295017" w:rsidRDefault="58295017" w14:paraId="069BA847" w14:textId="013749BE">
            <w:pPr>
              <w:ind w:left="-9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7"/>
                <w:szCs w:val="17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Cohen d</w:t>
            </w: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subscript"/>
                <w:lang w:val="en-GB"/>
              </w:rPr>
              <w:t>z</w:t>
            </w:r>
          </w:p>
        </w:tc>
      </w:tr>
      <w:tr w:rsidR="58295017" w:rsidTr="58295017" w14:paraId="1A37AB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Merge/>
            <w:tcBorders>
              <w:top w:sz="0"/>
              <w:left w:val="nil" w:sz="0"/>
              <w:bottom w:val="single" w:color="7F7F7F" w:themeColor="text1" w:themeTint="80" w:sz="0"/>
              <w:right w:sz="0"/>
            </w:tcBorders>
            <w:tcMar/>
            <w:vAlign w:val="center"/>
          </w:tcPr>
          <w:p w14:paraId="635D86B0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0" w:type="dxa"/>
            <w:vMerge/>
            <w:tcBorders>
              <w:top w:sz="0"/>
              <w:left w:sz="0"/>
              <w:bottom w:val="single" w:color="7F7F7F" w:themeColor="text1" w:themeTint="80" w:sz="0"/>
              <w:right w:sz="0"/>
            </w:tcBorders>
            <w:tcMar/>
            <w:vAlign w:val="center"/>
          </w:tcPr>
          <w:p w14:paraId="4C7AA5A3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0" w:type="dxa"/>
            <w:vMerge/>
            <w:tcBorders>
              <w:top w:sz="0"/>
              <w:left w:sz="0"/>
              <w:bottom w:val="single" w:color="7F7F7F" w:themeColor="text1" w:themeTint="80" w:sz="0"/>
              <w:right w:sz="0"/>
            </w:tcBorders>
            <w:tcMar/>
            <w:vAlign w:val="center"/>
          </w:tcPr>
          <w:p w14:paraId="15707E44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1D80801" w14:textId="1BB94197">
            <w:pPr>
              <w:ind w:left="-20" w:right="-2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M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F9BEBA0" w14:textId="74D5C697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792CF9C" w14:textId="2C1EC200">
            <w:pPr>
              <w:ind w:left="-20" w:right="-2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A1EB161" w14:textId="25202468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vMerge/>
            <w:tcBorders>
              <w:top w:sz="0"/>
              <w:left w:sz="0"/>
              <w:bottom w:val="single" w:color="7F7F7F" w:themeColor="text1" w:themeTint="80" w:sz="0"/>
              <w:right w:sz="0"/>
            </w:tcBorders>
            <w:tcMar/>
            <w:vAlign w:val="center"/>
          </w:tcPr>
          <w:p w14:paraId="4E88E209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5" w:type="dxa"/>
            <w:vMerge/>
            <w:tcBorders>
              <w:top w:sz="0"/>
              <w:left w:sz="0"/>
              <w:bottom w:val="single" w:color="7F7F7F" w:themeColor="text1" w:themeTint="80" w:sz="0"/>
              <w:right w:sz="0"/>
            </w:tcBorders>
            <w:tcMar/>
            <w:vAlign w:val="center"/>
          </w:tcPr>
          <w:p w14:paraId="3E09470F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5" w:type="dxa"/>
            <w:vMerge/>
            <w:tcBorders>
              <w:top w:sz="0"/>
              <w:left w:sz="0"/>
              <w:bottom w:val="single" w:color="7F7F7F" w:themeColor="text1" w:themeTint="80" w:sz="0"/>
              <w:right w:sz="0"/>
            </w:tcBorders>
            <w:tcMar/>
            <w:vAlign w:val="center"/>
          </w:tcPr>
          <w:p w14:paraId="3CC2D501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vMerge/>
            <w:tcBorders>
              <w:top w:sz="0"/>
              <w:left w:sz="0"/>
              <w:bottom w:val="single" w:color="7F7F7F" w:themeColor="text1" w:themeTint="80" w:sz="0"/>
              <w:right w:sz="0"/>
            </w:tcBorders>
            <w:tcMar/>
            <w:vAlign w:val="center"/>
          </w:tcPr>
          <w:p w14:paraId="6809E531"/>
        </w:tc>
      </w:tr>
      <w:tr w:rsidR="58295017" w:rsidTr="58295017" w14:paraId="55B07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Merge w:val="restart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E7F7C32" w14:textId="386852DD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Control</w:t>
            </w:r>
          </w:p>
          <w:p w:rsidR="58295017" w:rsidP="58295017" w:rsidRDefault="58295017" w14:paraId="4DF5E5EB" w14:textId="5A6D35AA">
            <w:pPr>
              <w:jc w:val="both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7F7F7F" w:themeColor="text1" w:themeTint="80" w:sz="6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60F78054" w14:textId="2510E07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Visuospatial abilities (MCGCF Copy score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3342D30E" w14:textId="038E6159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DF510BE" w14:textId="7D8E0AE6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3.4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5AD08818" w14:textId="0D3D2A40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.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6E07191" w14:textId="611C55E0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3.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3738115" w14:textId="032FFD71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.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61D5589C" w14:textId="07F3316E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4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18686E39" w14:textId="7B9CAB3A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5338472" w14:textId="6A9EA46B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1BDF5F9" w14:textId="62FE9C65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0.07</w:t>
            </w:r>
          </w:p>
        </w:tc>
      </w:tr>
      <w:tr w:rsidR="58295017" w:rsidTr="58295017" w14:paraId="7E9CF5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Merge/>
            <w:tcBorders>
              <w:top w:sz="0"/>
              <w:left w:val="nil" w:sz="0"/>
              <w:bottom w:val="single" w:color="7F7F7F" w:themeColor="text1" w:themeTint="80" w:sz="0"/>
              <w:right w:sz="0"/>
            </w:tcBorders>
            <w:tcMar/>
            <w:vAlign w:val="center"/>
          </w:tcPr>
          <w:p w14:paraId="2C2A2171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3C2BB89C" w14:textId="10A2D20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Task switching (TMT-B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9AC6DCF" w14:textId="46D4F7DE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68F748B" w14:textId="6F19BF62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68.8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5BBD45CB" w14:textId="75BF9C32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79.6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66362AC0" w14:textId="0C0B1055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53.0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5DC10083" w14:textId="1B88ED28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67.5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A3DC327" w14:textId="4F301253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89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1CA4668" w14:textId="52C39F4F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377D3BF6" w14:textId="0A6FFCCE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.5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499DEB7" w14:textId="1CAF275A">
            <w:pPr>
              <w:spacing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0.3</w:t>
            </w:r>
          </w:p>
        </w:tc>
      </w:tr>
      <w:tr w:rsidR="58295017" w:rsidTr="58295017" w14:paraId="42898B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569E334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FCCE14A" w14:textId="3D19BA3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Executive functions (TMT B/A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50FBCFE" w14:textId="600ECAA5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18B95963" w14:textId="537150CD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.7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EFDD131" w14:textId="249FDC6A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3A90B602" w14:textId="26AA1D91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.6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324596C0" w14:textId="17C9B177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C8A8D64" w14:textId="4908C7CE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47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54644D4" w14:textId="2F78FE58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3FF0A1F0" w14:textId="757B2433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68360E70" w14:textId="7DFD38A2">
            <w:pPr>
              <w:spacing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0.07</w:t>
            </w:r>
          </w:p>
        </w:tc>
      </w:tr>
      <w:tr w:rsidR="58295017" w:rsidTr="58295017" w14:paraId="7F8DA9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532D3245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E9BE6CE" w14:textId="6B57308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ACE-III verbal memory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19123469" w14:textId="572CE659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4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66A80931" w14:textId="77333C8E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8.6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9FF2A5A" w14:textId="750B8299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5.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A18D5C0" w14:textId="05DE0F1F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7.7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7452397" w14:textId="726B8F1A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5.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8C762C3" w14:textId="571F8C45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83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D2D3537" w14:textId="38C76DE1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AA32FA3" w14:textId="5DC24A56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.5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31E9FEB2" w14:textId="4D3654A3">
            <w:pPr>
              <w:spacing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0.28</w:t>
            </w:r>
          </w:p>
        </w:tc>
      </w:tr>
      <w:tr w:rsidR="58295017" w:rsidTr="58295017" w14:paraId="31FB82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62D2B6A1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BCA939D" w14:textId="1445047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ACE-III verbal fluenc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1862B9AC" w14:textId="7B826B94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4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D19E4EC" w14:textId="377CE2D2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7.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34676D8" w14:textId="1004C27A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.7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CC4A6DE" w14:textId="47C05232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8.3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C0C85AD" w14:textId="4E4FE83F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.9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349F04D" w14:textId="00D06687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1.37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EDE7714" w14:textId="332D30D3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11A8D81E" w14:textId="5789E4B9">
            <w:pPr>
              <w:spacing w:before="0" w:beforeAutospacing="off" w:after="0" w:afterAutospacing="off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1AB0C0EA" w14:textId="58E778D3">
            <w:pPr>
              <w:spacing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22</w:t>
            </w:r>
          </w:p>
        </w:tc>
      </w:tr>
      <w:tr w:rsidR="58295017" w:rsidTr="58295017" w14:paraId="73EA81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79DA72F0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7D7A760" w14:textId="0F0DEF0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ACE-III languag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DD6B5B9" w14:textId="6D6B7ED8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4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3CB181F" w14:textId="7EB188D0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3.0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D0B8F25" w14:textId="06212250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.4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0E2D022" w14:textId="474CA3E9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3.7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5366B32F" w14:textId="5491D32E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.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10B1F065" w14:textId="2A3CEB4A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1.90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3FB1A86A" w14:textId="4CB262FB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58316E45" w14:textId="0A686647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.57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3314F367" w14:textId="1222D3B5">
            <w:pPr>
              <w:spacing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3</w:t>
            </w:r>
          </w:p>
        </w:tc>
      </w:tr>
      <w:tr w:rsidR="58295017" w:rsidTr="58295017" w14:paraId="3A30BC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0048B973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608FA26C" w14:textId="7D70E18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ACE-III Spatial abiliti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60B333FA" w14:textId="14E260B1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4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231395D" w14:textId="59967F3E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3.6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17D3284E" w14:textId="3206B009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.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1ED2BFD3" w14:textId="27C48B71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3.7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D5B67BE" w14:textId="1FF17C87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.3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62C361E" w14:textId="48A0B224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0.2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22A4764" w14:textId="7F759846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41D467B" w14:textId="2A158970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.83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D70D3EC" w14:textId="134C29D2">
            <w:pPr>
              <w:spacing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03</w:t>
            </w:r>
          </w:p>
        </w:tc>
      </w:tr>
      <w:tr w:rsidR="58295017" w:rsidTr="58295017" w14:paraId="07C407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Merge/>
            <w:tcBorders>
              <w:top w:sz="0"/>
              <w:left w:val="nil" w:sz="0"/>
              <w:bottom w:val="single" w:color="7F7F7F" w:themeColor="text1" w:themeTint="80" w:sz="0"/>
              <w:right w:sz="0"/>
            </w:tcBorders>
            <w:tcMar/>
            <w:vAlign w:val="center"/>
          </w:tcPr>
          <w:p w14:paraId="6367A1AB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332E5E0B" w14:textId="3170B36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ACE-III General cognitive function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F55E5B5" w14:textId="3810DE00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4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3AE92EB6" w14:textId="44DD4783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79.3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EBFD364" w14:textId="3A9EDD2B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1.3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51AE3EDA" w14:textId="7D505F43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80.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BD8640C" w14:textId="15F00BD6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1.0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F18E545" w14:textId="0B42CACC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0.97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5B191E8B" w14:textId="480F8DAC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9FD392D" w14:textId="6D4E53B3">
            <w:pPr>
              <w:spacing w:before="0" w:beforeAutospacing="off" w:after="0" w:afterAutospacing="off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3E21791C" w14:textId="43D1E8AF">
            <w:pPr>
              <w:spacing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15</w:t>
            </w:r>
          </w:p>
        </w:tc>
      </w:tr>
      <w:tr w:rsidR="58295017" w:rsidTr="58295017" w14:paraId="4D5460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Merge w:val="restart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34A9C8A" w14:textId="02EAA213">
            <w:pPr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A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7F7F7F" w:themeColor="text1" w:themeTint="80" w:sz="6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6709C885" w14:textId="27E2627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Visuospatial abilities (MCGCF Copy score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D56FB96" w14:textId="117FCB1B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F108A8A" w14:textId="2E2DAC2D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4.6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082968C" w14:textId="03A0918A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.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1D7679D5" w14:textId="6902AC65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4.6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BB03628" w14:textId="35E2255C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8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1660FB12" w14:textId="1BB7D169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15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0F7A2D1" w14:textId="75998160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1A1811D0" w14:textId="751FAE7E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.87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BB510A0" w14:textId="57B2B266">
            <w:pPr>
              <w:spacing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0.02</w:t>
            </w:r>
          </w:p>
        </w:tc>
      </w:tr>
      <w:tr w:rsidR="58295017" w:rsidTr="58295017" w14:paraId="579AFC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64E15B6B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6E8C7B27" w14:textId="329B187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Task switching (TMT-B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751CA6A" w14:textId="1FD29EA1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6B642C6A" w14:textId="6AA31AB0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48.6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1C93BEC4" w14:textId="5CE5BB20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73.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5697F85E" w14:textId="751AB26C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26.8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4711B5F" w14:textId="465FD503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60.8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D5A4C1F" w14:textId="5A1FCEFB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.58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F3288E9" w14:textId="0BA1A790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187FBEF9" w14:textId="31EADC31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.09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3F2E5BD7" w14:textId="78BEE36B">
            <w:pPr>
              <w:spacing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0.42</w:t>
            </w:r>
          </w:p>
        </w:tc>
      </w:tr>
      <w:tr w:rsidR="58295017" w:rsidTr="58295017" w14:paraId="0781FF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6BC2551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6C3274E" w14:textId="183763A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Executive functions (TMT B/A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5CB5B77C" w14:textId="68A137B7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31E61BE5" w14:textId="33663F44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.9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1FA1287D" w14:textId="44764A75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3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135471AB" w14:textId="4EE4E656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.7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528482E0" w14:textId="77ADE6CD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8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376A2085" w14:textId="5E0A0884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9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E05AF88" w14:textId="2C7B40B9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26FBD25" w14:textId="7812077C">
            <w:pPr>
              <w:spacing w:before="0" w:beforeAutospacing="off" w:after="0" w:afterAutospacing="off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A54BCCE" w14:textId="6AB6DFAE">
            <w:pPr>
              <w:spacing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0.15</w:t>
            </w:r>
          </w:p>
        </w:tc>
      </w:tr>
      <w:tr w:rsidR="58295017" w:rsidTr="58295017" w14:paraId="7DBAA7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645B5B8D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33E6979C" w14:textId="3B4B325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ACE-III verbal  memory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5C6E31F" w14:textId="711541CE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3831924" w14:textId="07BAE7CA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9.7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5850A640" w14:textId="50F4C193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4.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1A5F5A5" w14:textId="7CD66E82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9.6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9188248" w14:textId="4F326FBF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4.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7DEB1B3" w14:textId="7BDC9FBC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2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5FC42656" w14:textId="5CDC55EF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59C07F6" w14:textId="5A68518C">
            <w:pPr>
              <w:spacing w:before="0" w:beforeAutospacing="off" w:after="0" w:afterAutospacing="off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5DA9059B" w14:textId="35E45A0D">
            <w:pPr>
              <w:spacing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0.04</w:t>
            </w:r>
          </w:p>
        </w:tc>
      </w:tr>
      <w:tr w:rsidR="58295017" w:rsidTr="58295017" w14:paraId="3C588B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3CE77C9C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6A647D13" w14:textId="11AD75B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ACE-III verbal fluenc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3FA5E4B4" w14:textId="174F475E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1944B668" w14:textId="01EB2196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8.5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7CF3962" w14:textId="1E03ED97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.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2108359" w14:textId="49C73CE1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9.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1550D108" w14:textId="4270B46A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.7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61E4C838" w14:textId="135AA779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1.72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33ADBEC2" w14:textId="1F28EEDC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449D388" w14:textId="648E4446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.36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A7AA868" w14:textId="17857791">
            <w:pPr>
              <w:spacing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28</w:t>
            </w:r>
          </w:p>
        </w:tc>
      </w:tr>
      <w:tr w:rsidR="58295017" w:rsidTr="58295017" w14:paraId="0347D5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30182086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7A62E9C" w14:textId="228CA8D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ACE-III languag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3F963FB6" w14:textId="11621E35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DC5C830" w14:textId="5E5D4D5C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3.7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76ADD57" w14:textId="64F85656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.5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3A0919DF" w14:textId="3AA2F87C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4.6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6343CB0" w14:textId="1A1980C8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9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3003E339" w14:textId="07548CA7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2.8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AB65397" w14:textId="68A9C8E6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61CEEC34" w14:textId="401AF1BC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.06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F4DF293" w14:textId="7EE6E555">
            <w:pPr>
              <w:spacing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46</w:t>
            </w:r>
          </w:p>
        </w:tc>
      </w:tr>
      <w:tr w:rsidR="58295017" w:rsidTr="58295017" w14:paraId="5A12ED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09C5D6AB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B7D2DB5" w14:textId="6E050C0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ACE-III Spatial abiliti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13F89BB5" w14:textId="4955D94B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5E730EE9" w14:textId="312D742A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4.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D100299" w14:textId="0AF36F50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6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1E43ED65" w14:textId="3254A950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4.9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571A0BDC" w14:textId="2041DA62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4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5700985" w14:textId="68CA1676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3.4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009BA33" w14:textId="3A8BC5BD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1DE2065" w14:textId="6EB8A094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.0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B964F94" w14:textId="7DD90FD0">
            <w:pPr>
              <w:spacing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55</w:t>
            </w:r>
          </w:p>
        </w:tc>
      </w:tr>
      <w:tr w:rsidR="58295017" w:rsidTr="58295017" w14:paraId="67822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Merge/>
            <w:tcBorders>
              <w:top w:sz="0"/>
              <w:left w:val="nil" w:sz="0"/>
              <w:bottom w:val="single" w:color="7F7F7F" w:themeColor="text1" w:themeTint="80" w:sz="0"/>
              <w:right w:sz="0"/>
            </w:tcBorders>
            <w:tcMar/>
            <w:vAlign w:val="center"/>
          </w:tcPr>
          <w:p w14:paraId="471AF7E3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0E2D35D" w14:textId="700D076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ACE-III General cognitive function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3F3585B0" w14:textId="63DDB9DB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57073088" w14:textId="72201E88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82.8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5D5058C0" w14:textId="31A46AC4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9.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0980DFB" w14:textId="45AB484D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84.8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9DF0EC5" w14:textId="76F34606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0.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416AACB" w14:textId="5171CE7D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2.2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6AFC85F3" w14:textId="05D73478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0C9651F" w14:textId="7B3F4C71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.19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AC86468" w14:textId="1E594800">
            <w:pPr>
              <w:spacing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36</w:t>
            </w:r>
          </w:p>
        </w:tc>
      </w:tr>
      <w:tr w:rsidR="58295017" w:rsidTr="58295017" w14:paraId="2FDE56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Merge w:val="restart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4B5F95B" w14:textId="7B5C64C5">
            <w:pPr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E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7F7F7F" w:themeColor="text1" w:themeTint="80" w:sz="6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CC3E45B" w14:textId="3FA20B5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Visuospatial abilities (MCGCF Copy score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C9B80A8" w14:textId="4CF52639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FFC723F" w14:textId="29194F09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2.4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E8C3259" w14:textId="49A6A6ED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4.9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57590798" w14:textId="4FB014AB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2.9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6288DCAE" w14:textId="0A2FF35B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4.2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9DF87BC" w14:textId="78E41D6D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0.93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F5F3CF3" w14:textId="237F22F7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636C0753" w14:textId="0953DB41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.7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7751E8F" w14:textId="0B5AA673">
            <w:pPr>
              <w:spacing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16</w:t>
            </w:r>
          </w:p>
        </w:tc>
      </w:tr>
      <w:tr w:rsidR="58295017" w:rsidTr="58295017" w14:paraId="6FF2D6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73486A05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0F7A76F" w14:textId="57B917D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Task switching (TMT-B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443F0B2" w14:textId="38BDA59E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1FC35970" w14:textId="73981649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40.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161792DD" w14:textId="56A49C27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79.8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8D600AC" w14:textId="48928085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19.6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9DB3A2A" w14:textId="5FD330C9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66.8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649B19E" w14:textId="379A2B50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.8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58E405E7" w14:textId="73E1AAC0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1AC4E910" w14:textId="030A7539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.0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1305EE6" w14:textId="0C05C0C6">
            <w:pPr>
              <w:spacing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0.44</w:t>
            </w:r>
          </w:p>
        </w:tc>
      </w:tr>
      <w:tr w:rsidR="58295017" w:rsidTr="58295017" w14:paraId="62F742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52780E61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B451672" w14:textId="0947BE1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Executive functions (TMT B/A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1F91D974" w14:textId="3A2CE1BF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9785937" w14:textId="2DEFCBF3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.8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F3AF099" w14:textId="59681E6D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EB30527" w14:textId="62ABEE49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.6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BF0CFB2" w14:textId="4A26A9C6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0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7892E19" w14:textId="284798E7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25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E95ABEB" w14:textId="22F11AA8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3B5855F7" w14:textId="46138329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.65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529550EC" w14:textId="4E1ACD2B">
            <w:pPr>
              <w:spacing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0.2</w:t>
            </w:r>
          </w:p>
        </w:tc>
      </w:tr>
      <w:tr w:rsidR="58295017" w:rsidTr="58295017" w14:paraId="7AEE98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279EEAB0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5AFC6007" w14:textId="4B46BA1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ACE-III verbal memory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8F2320E" w14:textId="10D7C51A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4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E94F7A9" w14:textId="549B141F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9.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56607911" w14:textId="088C673C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4.0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B4530FE" w14:textId="29CD8B82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9.5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3B3191CF" w14:textId="7027CD92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1288193" w14:textId="7BBEAB82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0.87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1A106B7" w14:textId="4F278A23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4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64BFC503" w14:textId="55288ACB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.38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256F6F9" w14:textId="25F4985A">
            <w:pPr>
              <w:spacing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14</w:t>
            </w:r>
          </w:p>
        </w:tc>
      </w:tr>
      <w:tr w:rsidR="58295017" w:rsidTr="58295017" w14:paraId="6290E3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1F9599E6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3B30229C" w14:textId="5816379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ACE-III verbal fluenc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2946D2C" w14:textId="0770C113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4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7D9EE39" w14:textId="31628EC9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8.3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69A82246" w14:textId="18899209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.3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3EAB1D76" w14:textId="09EEE2DC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9.3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51DF3285" w14:textId="1DDACE7D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.3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68D859EF" w14:textId="747CE48F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2.8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A55898A" w14:textId="20348AF8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4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6D7837E" w14:textId="5B0DF65E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.04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5C9C5B65" w14:textId="344F2F93">
            <w:pPr>
              <w:spacing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44</w:t>
            </w:r>
          </w:p>
        </w:tc>
      </w:tr>
      <w:tr w:rsidR="58295017" w:rsidTr="58295017" w14:paraId="0BCC3B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4BFA810F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7A2B073" w14:textId="476F83A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ACE-III languag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5706E10" w14:textId="0841AB8C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4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51516B39" w14:textId="2E28388A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3.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EE86F24" w14:textId="54D9B92F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.9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306DB628" w14:textId="31289330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4.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1C524CD1" w14:textId="0A2413D7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9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691EC494" w14:textId="35041A4D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3.40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FD07CF9" w14:textId="748433E6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4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A260AE3" w14:textId="273D3860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.0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36354805" w14:textId="43937575">
            <w:pPr>
              <w:spacing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52</w:t>
            </w:r>
          </w:p>
        </w:tc>
      </w:tr>
      <w:tr w:rsidR="58295017" w:rsidTr="58295017" w14:paraId="11A52D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01B74204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423278A" w14:textId="56F7072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ACE-III Spatial abiliti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A06C5E0" w14:textId="625B7E72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4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14B8BBDB" w14:textId="669E4717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4.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02B6E494" w14:textId="6240AB06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.2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84DD1C2" w14:textId="3DB59150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4.7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41D107F" w14:textId="5B08B9AA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6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A9ECCED" w14:textId="04457FC3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3.53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632B57A" w14:textId="0307278F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4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608AD71" w14:textId="5C4A6318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.0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B249AB2" w14:textId="7C32A7E0">
            <w:pPr>
              <w:spacing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54</w:t>
            </w:r>
          </w:p>
        </w:tc>
      </w:tr>
      <w:tr w:rsidR="58295017" w:rsidTr="58295017" w14:paraId="32A40A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Merge/>
            <w:tcBorders>
              <w:top w:val="single" w:color="7F7F7F" w:themeColor="text1" w:themeTint="80" w:sz="0"/>
              <w:left w:val="nil" w:sz="0"/>
              <w:bottom w:val="single" w:color="7F7F7F" w:themeColor="text1" w:themeTint="80" w:sz="0"/>
              <w:right w:sz="0"/>
            </w:tcBorders>
            <w:tcMar/>
            <w:vAlign w:val="center"/>
          </w:tcPr>
          <w:p w14:paraId="7C5CFF91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66232BB3" w14:textId="0DFF4C2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ACE-III General cognitive function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3E35BC9C" w14:textId="74991881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4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65E3E4A8" w14:textId="6350B094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80.7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5EFB9FA" w14:textId="14CFFE38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0.5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E5E4969" w14:textId="0E851F90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84.7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613D8B89" w14:textId="0C7F9E99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9.4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22FF8F56" w14:textId="6D74DE8F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4.77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3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46592F6" w14:textId="4D3F1089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4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7655229B" w14:textId="489B0703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.0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color="7F7F7F" w:themeColor="text1" w:themeTint="80" w:sz="6"/>
              <w:left w:val="nil"/>
              <w:bottom w:val="single" w:color="7F7F7F" w:themeColor="text1" w:themeTint="80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8295017" w:rsidP="58295017" w:rsidRDefault="58295017" w14:paraId="4DF469BB" w14:textId="0F64EF5F">
            <w:pPr>
              <w:spacing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295017" w:rsidR="582950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74</w:t>
            </w:r>
          </w:p>
        </w:tc>
      </w:tr>
    </w:tbl>
    <w:p xmlns:wp14="http://schemas.microsoft.com/office/word/2010/wordml" w:rsidP="58295017" wp14:paraId="75EE470C" wp14:textId="1CB8E12E">
      <w:pPr>
        <w:spacing w:after="28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58295017" w:rsidR="2185577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MCGCF = Medical College of Georgia Complex Figures Forms A and B; TMT = Trail Making Test Forms A and B; ACE-III = Addenbrooke's Cognitive Examination III; nVR = non-immersive VR group; iVR = immersive VR group.</w:t>
      </w:r>
    </w:p>
    <w:p xmlns:wp14="http://schemas.microsoft.com/office/word/2010/wordml" wp14:paraId="5E5787A5" wp14:textId="3603C700"/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10036EA"/>
    <w:rsid w:val="010036EA"/>
    <w:rsid w:val="1C21ED6D"/>
    <w:rsid w:val="1FE24B8E"/>
    <w:rsid w:val="2185577E"/>
    <w:rsid w:val="4331AA11"/>
    <w:rsid w:val="44E28A5C"/>
    <w:rsid w:val="58295017"/>
    <w:rsid w:val="6A84BE02"/>
    <w:rsid w:val="6B6AD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C072F"/>
  <w15:chartTrackingRefBased/>
  <w15:docId w15:val="{E0F5E394-C9DA-4F1A-BC3C-954E4BA1EE7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PlainTable2" mc:Ignorable="w14">
    <w:name xmlns:w="http://schemas.openxmlformats.org/wordprocessingml/2006/main" w:val="Plain Table 2"/>
    <w:basedOn xmlns:w="http://schemas.openxmlformats.org/wordprocessingml/2006/main" w:val="TableNormal"/>
    <w:uiPriority xmlns:w="http://schemas.openxmlformats.org/wordprocessingml/2006/main" w:val="42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7F7F7F" w:themeColor="text1" w:themeTint="80" w:sz="4" w:space="0"/>
        <w:bottom w:val="single" w:color="7F7F7F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xmlns:w="http://schemas.openxmlformats.org/wordprocessingml/2006/main"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  <w:tblStylePr xmlns:w="http://schemas.openxmlformats.org/wordprocessingml/2006/main"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ovita Janavičiūtė-Pužauskė</dc:creator>
  <keywords/>
  <dc:description/>
  <lastModifiedBy>Jovita Janavičiūtė-Pužauskė</lastModifiedBy>
  <revision>2</revision>
  <dcterms:created xsi:type="dcterms:W3CDTF">2025-02-20T17:11:11.1292122Z</dcterms:created>
  <dcterms:modified xsi:type="dcterms:W3CDTF">2025-02-20T17:32:52.2019627Z</dcterms:modified>
</coreProperties>
</file>